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883" w:type="dxa"/>
        <w:tblLook w:val="04A0" w:firstRow="1" w:lastRow="0" w:firstColumn="1" w:lastColumn="0" w:noHBand="0" w:noVBand="1"/>
      </w:tblPr>
      <w:tblGrid>
        <w:gridCol w:w="1525"/>
        <w:gridCol w:w="101"/>
        <w:gridCol w:w="1247"/>
        <w:gridCol w:w="930"/>
        <w:gridCol w:w="1119"/>
        <w:gridCol w:w="1192"/>
        <w:gridCol w:w="884"/>
        <w:gridCol w:w="1090"/>
        <w:gridCol w:w="1795"/>
      </w:tblGrid>
      <w:tr w:rsidR="002B2675" w14:paraId="6B0FC302" w14:textId="77777777" w:rsidTr="00070E14">
        <w:trPr>
          <w:trHeight w:val="273"/>
        </w:trPr>
        <w:tc>
          <w:tcPr>
            <w:tcW w:w="9883" w:type="dxa"/>
            <w:gridSpan w:val="9"/>
          </w:tcPr>
          <w:p w14:paraId="753AC7CC" w14:textId="631B505A" w:rsidR="002B2675" w:rsidRDefault="002B2675" w:rsidP="002B2675">
            <w:r>
              <w:t xml:space="preserve">Supplementary table 1. Number of outcomes </w:t>
            </w:r>
          </w:p>
        </w:tc>
      </w:tr>
      <w:tr w:rsidR="00FA60B2" w14:paraId="7002D5FF" w14:textId="77777777" w:rsidTr="00D85B6F">
        <w:trPr>
          <w:trHeight w:val="273"/>
        </w:trPr>
        <w:tc>
          <w:tcPr>
            <w:tcW w:w="1525" w:type="dxa"/>
          </w:tcPr>
          <w:p w14:paraId="375524A0" w14:textId="6AB3E871" w:rsidR="00FA60B2" w:rsidRDefault="00FA60B2">
            <w:r>
              <w:t>Outcome</w:t>
            </w:r>
          </w:p>
        </w:tc>
        <w:tc>
          <w:tcPr>
            <w:tcW w:w="1348" w:type="dxa"/>
            <w:gridSpan w:val="2"/>
          </w:tcPr>
          <w:p w14:paraId="505A4B5B" w14:textId="77777777" w:rsidR="00FA60B2" w:rsidRDefault="00FA60B2" w:rsidP="00FD77AF">
            <w:pPr>
              <w:jc w:val="center"/>
            </w:pPr>
          </w:p>
        </w:tc>
        <w:tc>
          <w:tcPr>
            <w:tcW w:w="2049" w:type="dxa"/>
            <w:gridSpan w:val="2"/>
          </w:tcPr>
          <w:p w14:paraId="40C20F5C" w14:textId="0812B299" w:rsidR="00FA60B2" w:rsidRDefault="00FA60B2" w:rsidP="00FD77AF">
            <w:pPr>
              <w:jc w:val="center"/>
            </w:pPr>
            <w:r>
              <w:t>All-cause mortality</w:t>
            </w:r>
          </w:p>
        </w:tc>
        <w:tc>
          <w:tcPr>
            <w:tcW w:w="4961" w:type="dxa"/>
            <w:gridSpan w:val="4"/>
          </w:tcPr>
          <w:p w14:paraId="27653083" w14:textId="4A1B2112" w:rsidR="00FA60B2" w:rsidRDefault="00FA60B2" w:rsidP="00FD77AF">
            <w:pPr>
              <w:jc w:val="center"/>
            </w:pPr>
            <w:r>
              <w:t>MACCE (first event)</w:t>
            </w:r>
          </w:p>
        </w:tc>
      </w:tr>
      <w:tr w:rsidR="00FA60B2" w14:paraId="168C819B" w14:textId="0F4FFBDA" w:rsidTr="00D85B6F">
        <w:trPr>
          <w:trHeight w:val="819"/>
        </w:trPr>
        <w:tc>
          <w:tcPr>
            <w:tcW w:w="1525" w:type="dxa"/>
          </w:tcPr>
          <w:p w14:paraId="43BF5522" w14:textId="10705CFD" w:rsidR="00FA60B2" w:rsidRDefault="00FA60B2">
            <w:r>
              <w:t>Group</w:t>
            </w:r>
          </w:p>
        </w:tc>
        <w:tc>
          <w:tcPr>
            <w:tcW w:w="1348" w:type="dxa"/>
            <w:gridSpan w:val="2"/>
          </w:tcPr>
          <w:p w14:paraId="1A6E3637" w14:textId="77777777" w:rsidR="00FA60B2" w:rsidRDefault="00FA60B2"/>
        </w:tc>
        <w:tc>
          <w:tcPr>
            <w:tcW w:w="930" w:type="dxa"/>
          </w:tcPr>
          <w:p w14:paraId="1E31D272" w14:textId="4CEF5EE3" w:rsidR="00FA60B2" w:rsidRDefault="00FA60B2">
            <w:r>
              <w:t xml:space="preserve">In hospital </w:t>
            </w:r>
          </w:p>
        </w:tc>
        <w:tc>
          <w:tcPr>
            <w:tcW w:w="1119" w:type="dxa"/>
          </w:tcPr>
          <w:p w14:paraId="358983F9" w14:textId="5AEA1542" w:rsidR="00FA60B2" w:rsidRDefault="00FA60B2">
            <w:r>
              <w:t xml:space="preserve">After discharge </w:t>
            </w:r>
          </w:p>
        </w:tc>
        <w:tc>
          <w:tcPr>
            <w:tcW w:w="1192" w:type="dxa"/>
          </w:tcPr>
          <w:p w14:paraId="786311C3" w14:textId="6FD4107D" w:rsidR="00FA60B2" w:rsidRDefault="00FA60B2">
            <w:r>
              <w:t>ACS</w:t>
            </w:r>
          </w:p>
        </w:tc>
        <w:tc>
          <w:tcPr>
            <w:tcW w:w="884" w:type="dxa"/>
          </w:tcPr>
          <w:p w14:paraId="0BAD6872" w14:textId="66F88A39" w:rsidR="00FA60B2" w:rsidRDefault="00FA60B2">
            <w:r>
              <w:t>CVA</w:t>
            </w:r>
          </w:p>
        </w:tc>
        <w:tc>
          <w:tcPr>
            <w:tcW w:w="1090" w:type="dxa"/>
          </w:tcPr>
          <w:p w14:paraId="7EC2E5E9" w14:textId="31002AA5" w:rsidR="00FA60B2" w:rsidRDefault="00FA60B2">
            <w:r>
              <w:t>All-cause mortality</w:t>
            </w:r>
          </w:p>
        </w:tc>
        <w:tc>
          <w:tcPr>
            <w:tcW w:w="1795" w:type="dxa"/>
          </w:tcPr>
          <w:p w14:paraId="0A7D86C8" w14:textId="7BB1E816" w:rsidR="00FA60B2" w:rsidRDefault="00FA60B2">
            <w:r>
              <w:t>revascularization</w:t>
            </w:r>
          </w:p>
        </w:tc>
      </w:tr>
      <w:tr w:rsidR="00FA60B2" w14:paraId="15826B60" w14:textId="77777777" w:rsidTr="008E2CF5">
        <w:trPr>
          <w:trHeight w:val="273"/>
        </w:trPr>
        <w:tc>
          <w:tcPr>
            <w:tcW w:w="9883" w:type="dxa"/>
            <w:gridSpan w:val="9"/>
            <w:shd w:val="clear" w:color="auto" w:fill="D0CECE" w:themeFill="background2" w:themeFillShade="E6"/>
          </w:tcPr>
          <w:p w14:paraId="07319DE1" w14:textId="1F67B44A" w:rsidR="00FA60B2" w:rsidRDefault="00FA60B2" w:rsidP="00FD77AF">
            <w:pPr>
              <w:rPr>
                <w:rtl/>
                <w:lang w:bidi="fa-IR"/>
              </w:rPr>
            </w:pPr>
            <w:proofErr w:type="gramStart"/>
            <w:r>
              <w:t>Overall  cohort</w:t>
            </w:r>
            <w:proofErr w:type="gramEnd"/>
            <w:r>
              <w:t xml:space="preserve"> </w:t>
            </w:r>
            <w:r w:rsidR="008B712D">
              <w:t>(n=15639)</w:t>
            </w:r>
          </w:p>
        </w:tc>
      </w:tr>
      <w:tr w:rsidR="00FA60B2" w14:paraId="2560372C" w14:textId="0CA85D0F" w:rsidTr="00D85B6F">
        <w:trPr>
          <w:trHeight w:val="819"/>
        </w:trPr>
        <w:tc>
          <w:tcPr>
            <w:tcW w:w="2873" w:type="dxa"/>
            <w:gridSpan w:val="3"/>
          </w:tcPr>
          <w:p w14:paraId="40BE8D7A" w14:textId="77777777" w:rsidR="00FA60B2" w:rsidRDefault="00FA60B2" w:rsidP="00FD77AF"/>
        </w:tc>
        <w:tc>
          <w:tcPr>
            <w:tcW w:w="930" w:type="dxa"/>
          </w:tcPr>
          <w:p w14:paraId="720C3E99" w14:textId="77777777" w:rsidR="001977BE" w:rsidRDefault="001977BE" w:rsidP="001977BE">
            <w:r>
              <w:t>142 (0.9%)</w:t>
            </w:r>
          </w:p>
          <w:p w14:paraId="7F2A4231" w14:textId="1AF7E12C" w:rsidR="00FA60B2" w:rsidRDefault="00FA60B2" w:rsidP="00FD77AF"/>
        </w:tc>
        <w:tc>
          <w:tcPr>
            <w:tcW w:w="1119" w:type="dxa"/>
          </w:tcPr>
          <w:p w14:paraId="29242547" w14:textId="77777777" w:rsidR="001977BE" w:rsidRDefault="001977BE" w:rsidP="001977BE">
            <w:r>
              <w:t>1752 (11.2%)</w:t>
            </w:r>
          </w:p>
          <w:p w14:paraId="35FDC32B" w14:textId="77777777" w:rsidR="00FA60B2" w:rsidRDefault="00FA60B2" w:rsidP="00FD77AF"/>
        </w:tc>
        <w:tc>
          <w:tcPr>
            <w:tcW w:w="1192" w:type="dxa"/>
          </w:tcPr>
          <w:p w14:paraId="4BE278B8" w14:textId="77777777" w:rsidR="001F2EF8" w:rsidRDefault="001977BE" w:rsidP="00FD77AF">
            <w:r>
              <w:t>1561</w:t>
            </w:r>
          </w:p>
          <w:p w14:paraId="133A46B1" w14:textId="2C2CC085" w:rsidR="00FA60B2" w:rsidRDefault="001977BE" w:rsidP="00FD77AF">
            <w:r>
              <w:t>(10.0%)</w:t>
            </w:r>
          </w:p>
        </w:tc>
        <w:tc>
          <w:tcPr>
            <w:tcW w:w="884" w:type="dxa"/>
          </w:tcPr>
          <w:p w14:paraId="00F2AFD9" w14:textId="77777777" w:rsidR="001F2EF8" w:rsidRDefault="001977BE" w:rsidP="001977BE">
            <w:r>
              <w:t>471</w:t>
            </w:r>
          </w:p>
          <w:p w14:paraId="0980110A" w14:textId="19202330" w:rsidR="001977BE" w:rsidRDefault="001977BE" w:rsidP="001977BE">
            <w:r>
              <w:t>(3.0%)</w:t>
            </w:r>
          </w:p>
          <w:p w14:paraId="3DB6B590" w14:textId="2ECD746A" w:rsidR="00FA60B2" w:rsidRDefault="00FA60B2" w:rsidP="00FD77AF"/>
        </w:tc>
        <w:tc>
          <w:tcPr>
            <w:tcW w:w="1090" w:type="dxa"/>
          </w:tcPr>
          <w:p w14:paraId="32995C53" w14:textId="77777777" w:rsidR="001977BE" w:rsidRDefault="001977BE" w:rsidP="001977BE">
            <w:r>
              <w:t>1901 (12.2%)</w:t>
            </w:r>
          </w:p>
          <w:p w14:paraId="5A96A5F7" w14:textId="77777777" w:rsidR="00FA60B2" w:rsidRDefault="00FA60B2" w:rsidP="00FD77AF"/>
        </w:tc>
        <w:tc>
          <w:tcPr>
            <w:tcW w:w="1795" w:type="dxa"/>
          </w:tcPr>
          <w:p w14:paraId="460882C8" w14:textId="77777777" w:rsidR="001F2EF8" w:rsidRDefault="001977BE" w:rsidP="001977BE">
            <w:r>
              <w:t xml:space="preserve">22 </w:t>
            </w:r>
          </w:p>
          <w:p w14:paraId="4E92A102" w14:textId="42F4D7D3" w:rsidR="001977BE" w:rsidRDefault="001977BE" w:rsidP="001977BE">
            <w:r>
              <w:t>(0.1%)</w:t>
            </w:r>
          </w:p>
          <w:p w14:paraId="3206B6FB" w14:textId="77777777" w:rsidR="00FA60B2" w:rsidRDefault="00FA60B2" w:rsidP="00FD77AF"/>
        </w:tc>
      </w:tr>
      <w:tr w:rsidR="00FA60B2" w14:paraId="50483719" w14:textId="46A68D4E" w:rsidTr="00496176">
        <w:trPr>
          <w:trHeight w:val="273"/>
        </w:trPr>
        <w:tc>
          <w:tcPr>
            <w:tcW w:w="9883" w:type="dxa"/>
            <w:gridSpan w:val="9"/>
            <w:shd w:val="clear" w:color="auto" w:fill="D0CECE" w:themeFill="background2" w:themeFillShade="E6"/>
          </w:tcPr>
          <w:p w14:paraId="7E87C62B" w14:textId="69466A11" w:rsidR="00FA60B2" w:rsidRDefault="00FA60B2" w:rsidP="00FD77AF">
            <w:r>
              <w:t>HDL groups</w:t>
            </w:r>
          </w:p>
        </w:tc>
      </w:tr>
      <w:tr w:rsidR="00FA60B2" w14:paraId="2EBD4462" w14:textId="39CA61D9" w:rsidTr="00D85B6F">
        <w:trPr>
          <w:trHeight w:val="558"/>
        </w:trPr>
        <w:tc>
          <w:tcPr>
            <w:tcW w:w="2873" w:type="dxa"/>
            <w:gridSpan w:val="3"/>
            <w:vAlign w:val="center"/>
          </w:tcPr>
          <w:p w14:paraId="7D250D11" w14:textId="77777777" w:rsidR="00FA60B2" w:rsidRDefault="00FA60B2" w:rsidP="00FD77AF">
            <w:r>
              <w:t xml:space="preserve">HDL </w:t>
            </w:r>
            <w:r w:rsidR="001977BE">
              <w:rPr>
                <w:rFonts w:hint="cs"/>
                <w:rtl/>
              </w:rPr>
              <w:t>=</w:t>
            </w:r>
            <w:r>
              <w:t>&lt; 40</w:t>
            </w:r>
          </w:p>
          <w:p w14:paraId="7AE263C0" w14:textId="47466C04" w:rsidR="001F2EF8" w:rsidRDefault="001F2EF8" w:rsidP="00FD77AF">
            <w:r>
              <w:t>(n=</w:t>
            </w:r>
            <w:r w:rsidR="006D3155">
              <w:t>10434)</w:t>
            </w:r>
          </w:p>
        </w:tc>
        <w:tc>
          <w:tcPr>
            <w:tcW w:w="930" w:type="dxa"/>
            <w:vAlign w:val="center"/>
          </w:tcPr>
          <w:p w14:paraId="4B6E5B60" w14:textId="73C03063" w:rsidR="00FA60B2" w:rsidRDefault="001977BE" w:rsidP="00FD77AF">
            <w:r>
              <w:t>78 (0.8%)</w:t>
            </w:r>
          </w:p>
        </w:tc>
        <w:tc>
          <w:tcPr>
            <w:tcW w:w="1119" w:type="dxa"/>
            <w:vAlign w:val="center"/>
          </w:tcPr>
          <w:p w14:paraId="0A63EDBC" w14:textId="7C40D63D" w:rsidR="00FA60B2" w:rsidRDefault="001977BE" w:rsidP="00FD77AF">
            <w:r>
              <w:t>1076 (10.9%)</w:t>
            </w:r>
          </w:p>
        </w:tc>
        <w:tc>
          <w:tcPr>
            <w:tcW w:w="1192" w:type="dxa"/>
          </w:tcPr>
          <w:p w14:paraId="4A65C6CE" w14:textId="77777777" w:rsidR="001F2EF8" w:rsidRDefault="00BC2348" w:rsidP="00FD77AF">
            <w:r>
              <w:t xml:space="preserve">955 </w:t>
            </w:r>
          </w:p>
          <w:p w14:paraId="63B46064" w14:textId="4A3E12D8" w:rsidR="00FA60B2" w:rsidRDefault="00BC2348" w:rsidP="00FD77AF">
            <w:r>
              <w:t>(9.7%)</w:t>
            </w:r>
          </w:p>
        </w:tc>
        <w:tc>
          <w:tcPr>
            <w:tcW w:w="884" w:type="dxa"/>
            <w:vAlign w:val="center"/>
          </w:tcPr>
          <w:p w14:paraId="19E2D976" w14:textId="7D3FE601" w:rsidR="00FA60B2" w:rsidRDefault="00BC2348" w:rsidP="00FD77AF">
            <w:r>
              <w:t>311 (3.2%)</w:t>
            </w:r>
          </w:p>
        </w:tc>
        <w:tc>
          <w:tcPr>
            <w:tcW w:w="1090" w:type="dxa"/>
          </w:tcPr>
          <w:p w14:paraId="29827F62" w14:textId="0BA7A492" w:rsidR="00FA60B2" w:rsidRDefault="00BC2348" w:rsidP="00FD77AF">
            <w:r>
              <w:t>1158 (11.7%)</w:t>
            </w:r>
          </w:p>
        </w:tc>
        <w:tc>
          <w:tcPr>
            <w:tcW w:w="1795" w:type="dxa"/>
          </w:tcPr>
          <w:p w14:paraId="3D1753C1" w14:textId="77777777" w:rsidR="001F2EF8" w:rsidRDefault="00BC2348" w:rsidP="00FD77AF">
            <w:r>
              <w:t xml:space="preserve">13 </w:t>
            </w:r>
          </w:p>
          <w:p w14:paraId="24188FFC" w14:textId="6097DD72" w:rsidR="00FA60B2" w:rsidRDefault="00BC2348" w:rsidP="00FD77AF">
            <w:r>
              <w:t>(0.1%)</w:t>
            </w:r>
          </w:p>
        </w:tc>
      </w:tr>
      <w:tr w:rsidR="001977BE" w14:paraId="3B3DAFBF" w14:textId="77777777" w:rsidTr="00D85B6F">
        <w:trPr>
          <w:trHeight w:val="558"/>
        </w:trPr>
        <w:tc>
          <w:tcPr>
            <w:tcW w:w="2873" w:type="dxa"/>
            <w:gridSpan w:val="3"/>
            <w:vAlign w:val="center"/>
          </w:tcPr>
          <w:p w14:paraId="77B18F4B" w14:textId="77777777" w:rsidR="001977BE" w:rsidRDefault="001977BE" w:rsidP="00FD77AF">
            <w:r>
              <w:t>40&lt;HDL&lt;60</w:t>
            </w:r>
          </w:p>
          <w:p w14:paraId="16BA9249" w14:textId="1E84FE72" w:rsidR="006D3155" w:rsidRDefault="006D3155" w:rsidP="00FD77AF">
            <w:r>
              <w:t>(n=2894)</w:t>
            </w:r>
          </w:p>
        </w:tc>
        <w:tc>
          <w:tcPr>
            <w:tcW w:w="930" w:type="dxa"/>
            <w:vAlign w:val="center"/>
          </w:tcPr>
          <w:p w14:paraId="0E8AC214" w14:textId="408ED8B4" w:rsidR="001977BE" w:rsidRDefault="001977BE" w:rsidP="00FD77AF">
            <w:r>
              <w:t>57 (1.0%)</w:t>
            </w:r>
          </w:p>
        </w:tc>
        <w:tc>
          <w:tcPr>
            <w:tcW w:w="1119" w:type="dxa"/>
            <w:vAlign w:val="center"/>
          </w:tcPr>
          <w:p w14:paraId="7C443EA5" w14:textId="644CADB9" w:rsidR="001977BE" w:rsidRDefault="001977BE" w:rsidP="00FD77AF">
            <w:r>
              <w:t>651 (11.9%)</w:t>
            </w:r>
          </w:p>
        </w:tc>
        <w:tc>
          <w:tcPr>
            <w:tcW w:w="1192" w:type="dxa"/>
          </w:tcPr>
          <w:p w14:paraId="612447C9" w14:textId="3B9C5492" w:rsidR="001977BE" w:rsidRDefault="00BC2348" w:rsidP="00FD77AF">
            <w:r>
              <w:t>567 (10.4%)</w:t>
            </w:r>
          </w:p>
        </w:tc>
        <w:tc>
          <w:tcPr>
            <w:tcW w:w="884" w:type="dxa"/>
            <w:vAlign w:val="center"/>
          </w:tcPr>
          <w:p w14:paraId="47E2CFFF" w14:textId="61DADBAF" w:rsidR="001977BE" w:rsidRDefault="00BC2348" w:rsidP="00FD77AF">
            <w:r>
              <w:t>149 (2.7%)</w:t>
            </w:r>
          </w:p>
        </w:tc>
        <w:tc>
          <w:tcPr>
            <w:tcW w:w="1090" w:type="dxa"/>
          </w:tcPr>
          <w:p w14:paraId="63524BA4" w14:textId="505AA305" w:rsidR="001977BE" w:rsidRDefault="00BC2348" w:rsidP="00FD77AF">
            <w:r>
              <w:t>710 (13.0%)</w:t>
            </w:r>
          </w:p>
        </w:tc>
        <w:tc>
          <w:tcPr>
            <w:tcW w:w="1795" w:type="dxa"/>
          </w:tcPr>
          <w:p w14:paraId="3CA04157" w14:textId="77777777" w:rsidR="001F2EF8" w:rsidRDefault="00A27702" w:rsidP="00FD77AF">
            <w:r>
              <w:t xml:space="preserve">9 </w:t>
            </w:r>
          </w:p>
          <w:p w14:paraId="672CC2E5" w14:textId="3D889A9D" w:rsidR="001977BE" w:rsidRDefault="00A27702" w:rsidP="00FD77AF">
            <w:r>
              <w:t>(0.2%)</w:t>
            </w:r>
          </w:p>
        </w:tc>
      </w:tr>
      <w:tr w:rsidR="00FA60B2" w14:paraId="427E4B32" w14:textId="5D587B54" w:rsidTr="00D85B6F">
        <w:trPr>
          <w:trHeight w:val="546"/>
        </w:trPr>
        <w:tc>
          <w:tcPr>
            <w:tcW w:w="2873" w:type="dxa"/>
            <w:gridSpan w:val="3"/>
            <w:vAlign w:val="center"/>
          </w:tcPr>
          <w:p w14:paraId="24CF584A" w14:textId="0B96107E" w:rsidR="00FA60B2" w:rsidRDefault="00FA60B2" w:rsidP="00FD77AF">
            <w:r>
              <w:t xml:space="preserve">HDL &gt;= </w:t>
            </w:r>
            <w:r w:rsidR="001977BE">
              <w:rPr>
                <w:rFonts w:hint="cs"/>
                <w:rtl/>
              </w:rPr>
              <w:t>60</w:t>
            </w:r>
            <w:r w:rsidR="006D3155">
              <w:br/>
              <w:t>(n=311)</w:t>
            </w:r>
          </w:p>
        </w:tc>
        <w:tc>
          <w:tcPr>
            <w:tcW w:w="930" w:type="dxa"/>
            <w:vAlign w:val="center"/>
          </w:tcPr>
          <w:p w14:paraId="30C4F1F2" w14:textId="729F11B6" w:rsidR="00FA60B2" w:rsidRDefault="001977BE" w:rsidP="00FD77AF">
            <w:r>
              <w:t>7 (2.3%)</w:t>
            </w:r>
          </w:p>
        </w:tc>
        <w:tc>
          <w:tcPr>
            <w:tcW w:w="1119" w:type="dxa"/>
            <w:vAlign w:val="center"/>
          </w:tcPr>
          <w:p w14:paraId="5D8E1B19" w14:textId="77777777" w:rsidR="001F2EF8" w:rsidRDefault="001977BE" w:rsidP="00FD77AF">
            <w:r>
              <w:t xml:space="preserve">25 </w:t>
            </w:r>
          </w:p>
          <w:p w14:paraId="49F927B5" w14:textId="10EC8A9B" w:rsidR="00FA60B2" w:rsidRDefault="001977BE" w:rsidP="00FD77AF">
            <w:r>
              <w:t>(8.0%)</w:t>
            </w:r>
          </w:p>
        </w:tc>
        <w:tc>
          <w:tcPr>
            <w:tcW w:w="1192" w:type="dxa"/>
          </w:tcPr>
          <w:p w14:paraId="35A83456" w14:textId="77777777" w:rsidR="001F2EF8" w:rsidRDefault="00BC2348" w:rsidP="00FD77AF">
            <w:r>
              <w:t xml:space="preserve">39 </w:t>
            </w:r>
          </w:p>
          <w:p w14:paraId="0E82939B" w14:textId="6AF78B4F" w:rsidR="00FA60B2" w:rsidRDefault="00BC2348" w:rsidP="00FD77AF">
            <w:r>
              <w:t>(12.5%)</w:t>
            </w:r>
          </w:p>
        </w:tc>
        <w:tc>
          <w:tcPr>
            <w:tcW w:w="884" w:type="dxa"/>
          </w:tcPr>
          <w:p w14:paraId="426547BF" w14:textId="674EECC0" w:rsidR="00FA60B2" w:rsidRDefault="00BC2348" w:rsidP="00FD77AF">
            <w:r>
              <w:t>11 (3.5%)</w:t>
            </w:r>
          </w:p>
        </w:tc>
        <w:tc>
          <w:tcPr>
            <w:tcW w:w="1090" w:type="dxa"/>
            <w:vAlign w:val="center"/>
          </w:tcPr>
          <w:p w14:paraId="3A42E182" w14:textId="7CCCDD29" w:rsidR="00FA60B2" w:rsidRDefault="00BC2348" w:rsidP="00FD77AF">
            <w:r>
              <w:t>33 (10.6%)</w:t>
            </w:r>
          </w:p>
        </w:tc>
        <w:tc>
          <w:tcPr>
            <w:tcW w:w="1795" w:type="dxa"/>
          </w:tcPr>
          <w:p w14:paraId="26803BFB" w14:textId="426137BB" w:rsidR="00FA60B2" w:rsidRDefault="00A27702" w:rsidP="00FD77AF">
            <w:r>
              <w:t>0</w:t>
            </w:r>
          </w:p>
        </w:tc>
      </w:tr>
      <w:tr w:rsidR="00A27702" w14:paraId="568CF810" w14:textId="77777777" w:rsidTr="00A27702">
        <w:trPr>
          <w:trHeight w:val="546"/>
        </w:trPr>
        <w:tc>
          <w:tcPr>
            <w:tcW w:w="9883" w:type="dxa"/>
            <w:gridSpan w:val="9"/>
            <w:shd w:val="clear" w:color="auto" w:fill="BFBFBF" w:themeFill="background1" w:themeFillShade="BF"/>
            <w:vAlign w:val="center"/>
          </w:tcPr>
          <w:p w14:paraId="63FF5C83" w14:textId="303EB715" w:rsidR="00A27702" w:rsidRDefault="00A27702" w:rsidP="00FD77AF">
            <w:r>
              <w:t>BMI and HDL groups</w:t>
            </w:r>
          </w:p>
        </w:tc>
      </w:tr>
      <w:tr w:rsidR="00D85B6F" w14:paraId="567B61AE" w14:textId="77777777" w:rsidTr="00D85B6F">
        <w:trPr>
          <w:trHeight w:val="180"/>
        </w:trPr>
        <w:tc>
          <w:tcPr>
            <w:tcW w:w="1626" w:type="dxa"/>
            <w:gridSpan w:val="2"/>
            <w:vMerge w:val="restart"/>
            <w:vAlign w:val="center"/>
          </w:tcPr>
          <w:p w14:paraId="52797C2B" w14:textId="77777777" w:rsidR="00D85B6F" w:rsidRDefault="00D85B6F" w:rsidP="00D85B6F">
            <w:r>
              <w:t>18.5 &lt; BMI &lt; 25</w:t>
            </w:r>
          </w:p>
          <w:p w14:paraId="31BF2A0F" w14:textId="2C4DDAC2" w:rsidR="0001483B" w:rsidRDefault="0001483B" w:rsidP="00D85B6F">
            <w:r>
              <w:t>(n=4915)</w:t>
            </w:r>
          </w:p>
        </w:tc>
        <w:tc>
          <w:tcPr>
            <w:tcW w:w="1247" w:type="dxa"/>
            <w:vAlign w:val="center"/>
          </w:tcPr>
          <w:p w14:paraId="1F0D6349" w14:textId="77777777" w:rsidR="00D85B6F" w:rsidRDefault="00D85B6F" w:rsidP="00D85B6F">
            <w:r>
              <w:t xml:space="preserve">HDL </w:t>
            </w:r>
            <w:r>
              <w:rPr>
                <w:rFonts w:hint="cs"/>
                <w:rtl/>
              </w:rPr>
              <w:t>=</w:t>
            </w:r>
            <w:r>
              <w:t>&lt; 40</w:t>
            </w:r>
          </w:p>
          <w:p w14:paraId="7E3565B1" w14:textId="14043AB8" w:rsidR="0001483B" w:rsidRDefault="0001483B" w:rsidP="00D85B6F">
            <w:pPr>
              <w:rPr>
                <w:rtl/>
                <w:lang w:bidi="fa-IR"/>
              </w:rPr>
            </w:pPr>
            <w:r>
              <w:t>(n=3138)</w:t>
            </w:r>
          </w:p>
        </w:tc>
        <w:tc>
          <w:tcPr>
            <w:tcW w:w="930" w:type="dxa"/>
            <w:vAlign w:val="center"/>
          </w:tcPr>
          <w:p w14:paraId="618B2585" w14:textId="2560765B" w:rsidR="00D85B6F" w:rsidRDefault="00D85B6F" w:rsidP="00D85B6F">
            <w:r>
              <w:t>28 (0.9%)</w:t>
            </w:r>
          </w:p>
        </w:tc>
        <w:tc>
          <w:tcPr>
            <w:tcW w:w="1119" w:type="dxa"/>
            <w:vAlign w:val="center"/>
          </w:tcPr>
          <w:p w14:paraId="322B40A6" w14:textId="28619745" w:rsidR="00D85B6F" w:rsidRDefault="00C94C31" w:rsidP="00D85B6F">
            <w:r>
              <w:t>356 (12.0%)</w:t>
            </w:r>
          </w:p>
        </w:tc>
        <w:tc>
          <w:tcPr>
            <w:tcW w:w="1192" w:type="dxa"/>
          </w:tcPr>
          <w:p w14:paraId="76CEEB40" w14:textId="77777777" w:rsidR="006D3155" w:rsidRDefault="00C94C31" w:rsidP="00D85B6F">
            <w:r>
              <w:t xml:space="preserve">279 </w:t>
            </w:r>
          </w:p>
          <w:p w14:paraId="405BF845" w14:textId="17035B36" w:rsidR="00D85B6F" w:rsidRDefault="00C94C31" w:rsidP="00D85B6F">
            <w:r>
              <w:t>(9.4%)</w:t>
            </w:r>
          </w:p>
        </w:tc>
        <w:tc>
          <w:tcPr>
            <w:tcW w:w="884" w:type="dxa"/>
          </w:tcPr>
          <w:p w14:paraId="23505259" w14:textId="715BA333" w:rsidR="00D85B6F" w:rsidRDefault="00C94C31" w:rsidP="00D85B6F">
            <w:r>
              <w:t>88 (3.0%)</w:t>
            </w:r>
          </w:p>
        </w:tc>
        <w:tc>
          <w:tcPr>
            <w:tcW w:w="1090" w:type="dxa"/>
            <w:vAlign w:val="center"/>
          </w:tcPr>
          <w:p w14:paraId="5B73EDA8" w14:textId="62598507" w:rsidR="00D85B6F" w:rsidRDefault="00F528A9" w:rsidP="00D85B6F">
            <w:r>
              <w:t>385 (12.9%)</w:t>
            </w:r>
          </w:p>
        </w:tc>
        <w:tc>
          <w:tcPr>
            <w:tcW w:w="1795" w:type="dxa"/>
          </w:tcPr>
          <w:p w14:paraId="2A263AC2" w14:textId="77777777" w:rsidR="006D3155" w:rsidRDefault="00F528A9" w:rsidP="00D85B6F">
            <w:r>
              <w:t xml:space="preserve">2 </w:t>
            </w:r>
          </w:p>
          <w:p w14:paraId="09713142" w14:textId="7B23DEC6" w:rsidR="00D85B6F" w:rsidRDefault="00F528A9" w:rsidP="00D85B6F">
            <w:r>
              <w:t>(0.1%)</w:t>
            </w:r>
          </w:p>
        </w:tc>
      </w:tr>
      <w:tr w:rsidR="00D85B6F" w14:paraId="6F87460D" w14:textId="77777777" w:rsidTr="00D85B6F">
        <w:trPr>
          <w:trHeight w:val="180"/>
        </w:trPr>
        <w:tc>
          <w:tcPr>
            <w:tcW w:w="1626" w:type="dxa"/>
            <w:gridSpan w:val="2"/>
            <w:vMerge/>
            <w:vAlign w:val="center"/>
          </w:tcPr>
          <w:p w14:paraId="218AEF90" w14:textId="77777777" w:rsidR="00D85B6F" w:rsidRDefault="00D85B6F" w:rsidP="00D85B6F"/>
        </w:tc>
        <w:tc>
          <w:tcPr>
            <w:tcW w:w="1247" w:type="dxa"/>
            <w:vAlign w:val="center"/>
          </w:tcPr>
          <w:p w14:paraId="12F0E90C" w14:textId="77777777" w:rsidR="00D85B6F" w:rsidRDefault="00D85B6F" w:rsidP="00D85B6F">
            <w:r>
              <w:t>40&lt;HDL&lt;60</w:t>
            </w:r>
          </w:p>
          <w:p w14:paraId="6A151CBC" w14:textId="5F302F75" w:rsidR="0001483B" w:rsidRDefault="0001483B" w:rsidP="00D85B6F">
            <w:r>
              <w:t>(n=1674)</w:t>
            </w:r>
          </w:p>
        </w:tc>
        <w:tc>
          <w:tcPr>
            <w:tcW w:w="930" w:type="dxa"/>
            <w:vAlign w:val="center"/>
          </w:tcPr>
          <w:p w14:paraId="46FC45B1" w14:textId="6A2CBB8E" w:rsidR="00D85B6F" w:rsidRDefault="00C94C31" w:rsidP="00D85B6F">
            <w:r>
              <w:t>16 (0.9%)</w:t>
            </w:r>
          </w:p>
        </w:tc>
        <w:tc>
          <w:tcPr>
            <w:tcW w:w="1119" w:type="dxa"/>
            <w:vAlign w:val="center"/>
          </w:tcPr>
          <w:p w14:paraId="570A78A2" w14:textId="162AD43D" w:rsidR="00D85B6F" w:rsidRDefault="00C94C31" w:rsidP="00D85B6F">
            <w:r>
              <w:t>245 (13.3%)</w:t>
            </w:r>
          </w:p>
        </w:tc>
        <w:tc>
          <w:tcPr>
            <w:tcW w:w="1192" w:type="dxa"/>
          </w:tcPr>
          <w:p w14:paraId="6D0B1DE9" w14:textId="77777777" w:rsidR="00C94C31" w:rsidRDefault="00C94C31" w:rsidP="006D3155">
            <w:r>
              <w:t>164</w:t>
            </w:r>
          </w:p>
          <w:p w14:paraId="47C2B6D1" w14:textId="5E8775A5" w:rsidR="00D85B6F" w:rsidRDefault="00C94C31" w:rsidP="00C94C31">
            <w:r>
              <w:t>(8.9%)</w:t>
            </w:r>
          </w:p>
        </w:tc>
        <w:tc>
          <w:tcPr>
            <w:tcW w:w="884" w:type="dxa"/>
          </w:tcPr>
          <w:p w14:paraId="13EC5335" w14:textId="7223BB5A" w:rsidR="00D85B6F" w:rsidRDefault="002B66B8" w:rsidP="00D85B6F">
            <w:r>
              <w:t>46 (2.5%)</w:t>
            </w:r>
          </w:p>
        </w:tc>
        <w:tc>
          <w:tcPr>
            <w:tcW w:w="1090" w:type="dxa"/>
            <w:vAlign w:val="center"/>
          </w:tcPr>
          <w:p w14:paraId="6C40E594" w14:textId="59BB44D8" w:rsidR="00D85B6F" w:rsidRDefault="00F528A9" w:rsidP="00D85B6F">
            <w:r>
              <w:t>262 (14.3%)</w:t>
            </w:r>
          </w:p>
        </w:tc>
        <w:tc>
          <w:tcPr>
            <w:tcW w:w="1795" w:type="dxa"/>
          </w:tcPr>
          <w:p w14:paraId="441DF58E" w14:textId="77777777" w:rsidR="006D3155" w:rsidRDefault="00F528A9" w:rsidP="00D85B6F">
            <w:r>
              <w:t xml:space="preserve">3 </w:t>
            </w:r>
          </w:p>
          <w:p w14:paraId="10B449FE" w14:textId="17A8DC73" w:rsidR="00D85B6F" w:rsidRDefault="00F528A9" w:rsidP="00D85B6F">
            <w:r>
              <w:t>(0.2%)</w:t>
            </w:r>
          </w:p>
        </w:tc>
      </w:tr>
      <w:tr w:rsidR="00D85B6F" w14:paraId="296208F1" w14:textId="77777777" w:rsidTr="00D85B6F">
        <w:trPr>
          <w:trHeight w:val="180"/>
        </w:trPr>
        <w:tc>
          <w:tcPr>
            <w:tcW w:w="1626" w:type="dxa"/>
            <w:gridSpan w:val="2"/>
            <w:vMerge/>
            <w:vAlign w:val="center"/>
          </w:tcPr>
          <w:p w14:paraId="33974414" w14:textId="77777777" w:rsidR="00D85B6F" w:rsidRDefault="00D85B6F" w:rsidP="00D85B6F"/>
        </w:tc>
        <w:tc>
          <w:tcPr>
            <w:tcW w:w="1247" w:type="dxa"/>
            <w:vAlign w:val="center"/>
          </w:tcPr>
          <w:p w14:paraId="5CC3AE43" w14:textId="77777777" w:rsidR="00D85B6F" w:rsidRDefault="00D85B6F" w:rsidP="00D85B6F">
            <w:r>
              <w:t xml:space="preserve">HDL &gt;= </w:t>
            </w:r>
            <w:r>
              <w:rPr>
                <w:rFonts w:hint="cs"/>
                <w:rtl/>
              </w:rPr>
              <w:t>60</w:t>
            </w:r>
          </w:p>
          <w:p w14:paraId="4D1B87B6" w14:textId="5E1F5CE3" w:rsidR="0001483B" w:rsidRDefault="0001483B" w:rsidP="00D85B6F">
            <w:r>
              <w:t>(n=103)</w:t>
            </w:r>
          </w:p>
        </w:tc>
        <w:tc>
          <w:tcPr>
            <w:tcW w:w="930" w:type="dxa"/>
            <w:vAlign w:val="center"/>
          </w:tcPr>
          <w:p w14:paraId="34321FCB" w14:textId="6226D0E6" w:rsidR="00D85B6F" w:rsidRDefault="00C94C31" w:rsidP="00D85B6F">
            <w:r>
              <w:t>2 (1.9%)</w:t>
            </w:r>
          </w:p>
        </w:tc>
        <w:tc>
          <w:tcPr>
            <w:tcW w:w="1119" w:type="dxa"/>
            <w:vAlign w:val="center"/>
          </w:tcPr>
          <w:p w14:paraId="692EDF88" w14:textId="77777777" w:rsidR="006D3155" w:rsidRDefault="00C94C31" w:rsidP="00D85B6F">
            <w:r>
              <w:t xml:space="preserve">7 </w:t>
            </w:r>
          </w:p>
          <w:p w14:paraId="01FA7DF3" w14:textId="4C6210E4" w:rsidR="00D85B6F" w:rsidRDefault="00C94C31" w:rsidP="00D85B6F">
            <w:r>
              <w:t>(6.8 %)</w:t>
            </w:r>
          </w:p>
        </w:tc>
        <w:tc>
          <w:tcPr>
            <w:tcW w:w="1192" w:type="dxa"/>
          </w:tcPr>
          <w:p w14:paraId="7712C047" w14:textId="77777777" w:rsidR="006D3155" w:rsidRDefault="00C94C31" w:rsidP="00D85B6F">
            <w:r>
              <w:t xml:space="preserve">11 </w:t>
            </w:r>
          </w:p>
          <w:p w14:paraId="01BE8688" w14:textId="4642430A" w:rsidR="00D85B6F" w:rsidRDefault="00C94C31" w:rsidP="00D85B6F">
            <w:r>
              <w:t>(10.7%)</w:t>
            </w:r>
          </w:p>
        </w:tc>
        <w:tc>
          <w:tcPr>
            <w:tcW w:w="884" w:type="dxa"/>
          </w:tcPr>
          <w:p w14:paraId="053BCC2E" w14:textId="4A08463E" w:rsidR="00D85B6F" w:rsidRDefault="002B66B8" w:rsidP="00D85B6F">
            <w:r>
              <w:t>6 (5.8%)</w:t>
            </w:r>
          </w:p>
        </w:tc>
        <w:tc>
          <w:tcPr>
            <w:tcW w:w="1090" w:type="dxa"/>
            <w:vAlign w:val="center"/>
          </w:tcPr>
          <w:p w14:paraId="6214B0BC" w14:textId="7D91DE77" w:rsidR="00D85B6F" w:rsidRDefault="00F528A9" w:rsidP="00D85B6F">
            <w:r>
              <w:t>11 (10.7%)</w:t>
            </w:r>
          </w:p>
        </w:tc>
        <w:tc>
          <w:tcPr>
            <w:tcW w:w="1795" w:type="dxa"/>
          </w:tcPr>
          <w:p w14:paraId="4ECCFF11" w14:textId="76C3D63E" w:rsidR="00D85B6F" w:rsidRDefault="00F528A9" w:rsidP="00D85B6F">
            <w:r>
              <w:t>0</w:t>
            </w:r>
          </w:p>
        </w:tc>
      </w:tr>
      <w:tr w:rsidR="00D85B6F" w14:paraId="3044C030" w14:textId="77777777" w:rsidTr="00D85B6F">
        <w:trPr>
          <w:trHeight w:val="180"/>
        </w:trPr>
        <w:tc>
          <w:tcPr>
            <w:tcW w:w="1626" w:type="dxa"/>
            <w:gridSpan w:val="2"/>
            <w:vMerge w:val="restart"/>
          </w:tcPr>
          <w:p w14:paraId="076AEE8A" w14:textId="41CE07EA" w:rsidR="00D85B6F" w:rsidRDefault="00D85B6F" w:rsidP="00D85B6F">
            <w:r>
              <w:t>25 &lt;= BMI &lt; 30</w:t>
            </w:r>
          </w:p>
          <w:p w14:paraId="181261C5" w14:textId="63466814" w:rsidR="0001483B" w:rsidRDefault="0001483B" w:rsidP="00D85B6F">
            <w:r>
              <w:t>(n=7584)</w:t>
            </w:r>
          </w:p>
          <w:p w14:paraId="4B6ED8FA" w14:textId="12169551" w:rsidR="0001483B" w:rsidRDefault="0001483B" w:rsidP="00D85B6F"/>
        </w:tc>
        <w:tc>
          <w:tcPr>
            <w:tcW w:w="1247" w:type="dxa"/>
            <w:vAlign w:val="center"/>
          </w:tcPr>
          <w:p w14:paraId="2472C36B" w14:textId="77777777" w:rsidR="00D85B6F" w:rsidRDefault="00D85B6F" w:rsidP="00D85B6F">
            <w:r>
              <w:t xml:space="preserve">HDL </w:t>
            </w:r>
            <w:r>
              <w:rPr>
                <w:rFonts w:hint="cs"/>
                <w:rtl/>
              </w:rPr>
              <w:t>=</w:t>
            </w:r>
            <w:r>
              <w:t>&lt; 40</w:t>
            </w:r>
          </w:p>
          <w:p w14:paraId="5BF7B136" w14:textId="60DC65CE" w:rsidR="0001483B" w:rsidRDefault="0001483B" w:rsidP="00D85B6F">
            <w:r>
              <w:t>(n=5180)</w:t>
            </w:r>
          </w:p>
        </w:tc>
        <w:tc>
          <w:tcPr>
            <w:tcW w:w="930" w:type="dxa"/>
            <w:vAlign w:val="center"/>
          </w:tcPr>
          <w:p w14:paraId="48565516" w14:textId="6093BD82" w:rsidR="00D85B6F" w:rsidRDefault="00C94C31" w:rsidP="00D85B6F">
            <w:r>
              <w:t>35 (0.7%)</w:t>
            </w:r>
          </w:p>
        </w:tc>
        <w:tc>
          <w:tcPr>
            <w:tcW w:w="1119" w:type="dxa"/>
            <w:vAlign w:val="center"/>
          </w:tcPr>
          <w:p w14:paraId="330AF91F" w14:textId="1A1ED73B" w:rsidR="00D85B6F" w:rsidRDefault="00C94C31" w:rsidP="00D85B6F">
            <w:r>
              <w:t>519 (10.6%)</w:t>
            </w:r>
          </w:p>
        </w:tc>
        <w:tc>
          <w:tcPr>
            <w:tcW w:w="1192" w:type="dxa"/>
          </w:tcPr>
          <w:p w14:paraId="0B1AB7E3" w14:textId="77777777" w:rsidR="006D3155" w:rsidRDefault="00C94C31" w:rsidP="00D85B6F">
            <w:r>
              <w:t xml:space="preserve">468 </w:t>
            </w:r>
          </w:p>
          <w:p w14:paraId="4703E2B8" w14:textId="25676858" w:rsidR="00D85B6F" w:rsidRDefault="00C94C31" w:rsidP="00D85B6F">
            <w:r>
              <w:t>(9.6%)</w:t>
            </w:r>
          </w:p>
        </w:tc>
        <w:tc>
          <w:tcPr>
            <w:tcW w:w="884" w:type="dxa"/>
          </w:tcPr>
          <w:p w14:paraId="7B1D791E" w14:textId="7AC7687B" w:rsidR="00D85B6F" w:rsidRDefault="002B66B8" w:rsidP="00D85B6F">
            <w:r>
              <w:t>150 (3.1%)</w:t>
            </w:r>
          </w:p>
        </w:tc>
        <w:tc>
          <w:tcPr>
            <w:tcW w:w="1090" w:type="dxa"/>
            <w:vAlign w:val="center"/>
          </w:tcPr>
          <w:p w14:paraId="34BC70A8" w14:textId="6407ADE9" w:rsidR="00D85B6F" w:rsidRDefault="00F528A9" w:rsidP="00D85B6F">
            <w:r>
              <w:t>567 (11.6%)</w:t>
            </w:r>
          </w:p>
        </w:tc>
        <w:tc>
          <w:tcPr>
            <w:tcW w:w="1795" w:type="dxa"/>
          </w:tcPr>
          <w:p w14:paraId="640EFD3B" w14:textId="77777777" w:rsidR="006D3155" w:rsidRDefault="00F528A9" w:rsidP="00D85B6F">
            <w:r>
              <w:t xml:space="preserve">7 </w:t>
            </w:r>
          </w:p>
          <w:p w14:paraId="3C3AA124" w14:textId="1B0D309F" w:rsidR="00D85B6F" w:rsidRDefault="00F528A9" w:rsidP="00D85B6F">
            <w:r>
              <w:t>(0.1%)</w:t>
            </w:r>
          </w:p>
        </w:tc>
      </w:tr>
      <w:tr w:rsidR="00D85B6F" w14:paraId="2ABACAB0" w14:textId="77777777" w:rsidTr="00D85B6F">
        <w:trPr>
          <w:trHeight w:val="180"/>
        </w:trPr>
        <w:tc>
          <w:tcPr>
            <w:tcW w:w="1626" w:type="dxa"/>
            <w:gridSpan w:val="2"/>
            <w:vMerge/>
          </w:tcPr>
          <w:p w14:paraId="40B11530" w14:textId="77777777" w:rsidR="00D85B6F" w:rsidRDefault="00D85B6F" w:rsidP="00D85B6F"/>
        </w:tc>
        <w:tc>
          <w:tcPr>
            <w:tcW w:w="1247" w:type="dxa"/>
            <w:vAlign w:val="center"/>
          </w:tcPr>
          <w:p w14:paraId="1B306742" w14:textId="77777777" w:rsidR="00D85B6F" w:rsidRDefault="00D85B6F" w:rsidP="00D85B6F">
            <w:r>
              <w:t>40&lt;HDL&lt;60</w:t>
            </w:r>
          </w:p>
          <w:p w14:paraId="6486A023" w14:textId="248E4B1C" w:rsidR="0001483B" w:rsidRDefault="0001483B" w:rsidP="00D85B6F">
            <w:r>
              <w:t>(n=2258)</w:t>
            </w:r>
          </w:p>
        </w:tc>
        <w:tc>
          <w:tcPr>
            <w:tcW w:w="930" w:type="dxa"/>
            <w:vAlign w:val="center"/>
          </w:tcPr>
          <w:p w14:paraId="1BBA466B" w14:textId="52CF8B5A" w:rsidR="00D85B6F" w:rsidRDefault="00C94C31" w:rsidP="00D85B6F">
            <w:r>
              <w:t>25 (1.0%)</w:t>
            </w:r>
          </w:p>
        </w:tc>
        <w:tc>
          <w:tcPr>
            <w:tcW w:w="1119" w:type="dxa"/>
            <w:vAlign w:val="center"/>
          </w:tcPr>
          <w:p w14:paraId="542C3955" w14:textId="11903016" w:rsidR="00D85B6F" w:rsidRDefault="00C94C31" w:rsidP="00D85B6F">
            <w:r>
              <w:t>309 (12.2%)</w:t>
            </w:r>
          </w:p>
        </w:tc>
        <w:tc>
          <w:tcPr>
            <w:tcW w:w="1192" w:type="dxa"/>
          </w:tcPr>
          <w:p w14:paraId="3FA05024" w14:textId="403A592E" w:rsidR="00D85B6F" w:rsidRDefault="00C94C31" w:rsidP="00D85B6F">
            <w:r>
              <w:t>259 (10.2%)</w:t>
            </w:r>
          </w:p>
        </w:tc>
        <w:tc>
          <w:tcPr>
            <w:tcW w:w="884" w:type="dxa"/>
          </w:tcPr>
          <w:p w14:paraId="042F3BE4" w14:textId="33960951" w:rsidR="00D85B6F" w:rsidRDefault="002B66B8" w:rsidP="00D85B6F">
            <w:r>
              <w:t>73 (2.9%)</w:t>
            </w:r>
          </w:p>
        </w:tc>
        <w:tc>
          <w:tcPr>
            <w:tcW w:w="1090" w:type="dxa"/>
            <w:vAlign w:val="center"/>
          </w:tcPr>
          <w:p w14:paraId="23193FE5" w14:textId="16CFC45D" w:rsidR="00D85B6F" w:rsidRDefault="00F528A9" w:rsidP="00D85B6F">
            <w:r>
              <w:t>335 (13.2%)</w:t>
            </w:r>
          </w:p>
        </w:tc>
        <w:tc>
          <w:tcPr>
            <w:tcW w:w="1795" w:type="dxa"/>
          </w:tcPr>
          <w:p w14:paraId="0FA0CC06" w14:textId="77777777" w:rsidR="006D3155" w:rsidRDefault="00F528A9" w:rsidP="00D85B6F">
            <w:r>
              <w:t xml:space="preserve">2 </w:t>
            </w:r>
          </w:p>
          <w:p w14:paraId="1AB4F229" w14:textId="2E15A67D" w:rsidR="00D85B6F" w:rsidRDefault="00F528A9" w:rsidP="00D85B6F">
            <w:r>
              <w:t>(0.1%)</w:t>
            </w:r>
          </w:p>
        </w:tc>
      </w:tr>
      <w:tr w:rsidR="00D85B6F" w14:paraId="0BC090D1" w14:textId="77777777" w:rsidTr="00D85B6F">
        <w:trPr>
          <w:trHeight w:val="180"/>
        </w:trPr>
        <w:tc>
          <w:tcPr>
            <w:tcW w:w="1626" w:type="dxa"/>
            <w:gridSpan w:val="2"/>
            <w:vMerge/>
          </w:tcPr>
          <w:p w14:paraId="5AFE99D4" w14:textId="77777777" w:rsidR="00D85B6F" w:rsidRDefault="00D85B6F" w:rsidP="00D85B6F"/>
        </w:tc>
        <w:tc>
          <w:tcPr>
            <w:tcW w:w="1247" w:type="dxa"/>
            <w:vAlign w:val="center"/>
          </w:tcPr>
          <w:p w14:paraId="2C301A02" w14:textId="77777777" w:rsidR="00D85B6F" w:rsidRDefault="00D85B6F" w:rsidP="00D85B6F">
            <w:r>
              <w:t xml:space="preserve">HDL &gt;= </w:t>
            </w:r>
            <w:r>
              <w:rPr>
                <w:rFonts w:hint="cs"/>
                <w:rtl/>
              </w:rPr>
              <w:t>60</w:t>
            </w:r>
          </w:p>
          <w:p w14:paraId="74603653" w14:textId="3FE987C3" w:rsidR="0001483B" w:rsidRDefault="0001483B" w:rsidP="00D85B6F">
            <w:r>
              <w:t>(n=146)</w:t>
            </w:r>
          </w:p>
        </w:tc>
        <w:tc>
          <w:tcPr>
            <w:tcW w:w="930" w:type="dxa"/>
            <w:vAlign w:val="center"/>
          </w:tcPr>
          <w:p w14:paraId="2A1105F7" w14:textId="08B42341" w:rsidR="00D85B6F" w:rsidRDefault="00C94C31" w:rsidP="00D85B6F">
            <w:r>
              <w:t>3 (2.1%)</w:t>
            </w:r>
          </w:p>
        </w:tc>
        <w:tc>
          <w:tcPr>
            <w:tcW w:w="1119" w:type="dxa"/>
            <w:vAlign w:val="center"/>
          </w:tcPr>
          <w:p w14:paraId="26690005" w14:textId="77777777" w:rsidR="006D3155" w:rsidRDefault="00C94C31" w:rsidP="00D85B6F">
            <w:r>
              <w:t xml:space="preserve">12 </w:t>
            </w:r>
          </w:p>
          <w:p w14:paraId="6A1E994A" w14:textId="26BFC804" w:rsidR="00D85B6F" w:rsidRDefault="00C94C31" w:rsidP="00D85B6F">
            <w:r>
              <w:t>(8.2%)</w:t>
            </w:r>
          </w:p>
        </w:tc>
        <w:tc>
          <w:tcPr>
            <w:tcW w:w="1192" w:type="dxa"/>
          </w:tcPr>
          <w:p w14:paraId="1F57C990" w14:textId="77777777" w:rsidR="006D3155" w:rsidRDefault="00C94C31" w:rsidP="00D85B6F">
            <w:r>
              <w:t>22</w:t>
            </w:r>
          </w:p>
          <w:p w14:paraId="32EB8D71" w14:textId="05DC5243" w:rsidR="00D85B6F" w:rsidRDefault="00C94C31" w:rsidP="00D85B6F">
            <w:r>
              <w:t>(15.1%)</w:t>
            </w:r>
          </w:p>
        </w:tc>
        <w:tc>
          <w:tcPr>
            <w:tcW w:w="884" w:type="dxa"/>
          </w:tcPr>
          <w:p w14:paraId="119DEE90" w14:textId="16AC2197" w:rsidR="00D85B6F" w:rsidRDefault="002B66B8" w:rsidP="00D85B6F">
            <w:r>
              <w:t>2 (1.4%)</w:t>
            </w:r>
          </w:p>
        </w:tc>
        <w:tc>
          <w:tcPr>
            <w:tcW w:w="1090" w:type="dxa"/>
            <w:vAlign w:val="center"/>
          </w:tcPr>
          <w:p w14:paraId="43482B7E" w14:textId="77777777" w:rsidR="006D3155" w:rsidRDefault="00F528A9" w:rsidP="00D85B6F">
            <w:r>
              <w:t xml:space="preserve">14 </w:t>
            </w:r>
          </w:p>
          <w:p w14:paraId="72D5BADD" w14:textId="704C899C" w:rsidR="00D85B6F" w:rsidRDefault="00F528A9" w:rsidP="00D85B6F">
            <w:r>
              <w:t>(9.6%)</w:t>
            </w:r>
          </w:p>
        </w:tc>
        <w:tc>
          <w:tcPr>
            <w:tcW w:w="1795" w:type="dxa"/>
          </w:tcPr>
          <w:p w14:paraId="0C6EA51A" w14:textId="5F9A894F" w:rsidR="00D85B6F" w:rsidRDefault="00F528A9" w:rsidP="00D85B6F">
            <w:r>
              <w:t>0</w:t>
            </w:r>
          </w:p>
        </w:tc>
      </w:tr>
      <w:tr w:rsidR="00D85B6F" w14:paraId="5FF1B279" w14:textId="77777777" w:rsidTr="00B0689F">
        <w:trPr>
          <w:trHeight w:val="180"/>
        </w:trPr>
        <w:tc>
          <w:tcPr>
            <w:tcW w:w="1626" w:type="dxa"/>
            <w:gridSpan w:val="2"/>
            <w:vMerge w:val="restart"/>
          </w:tcPr>
          <w:p w14:paraId="50296E32" w14:textId="77777777" w:rsidR="00D85B6F" w:rsidRDefault="00D85B6F" w:rsidP="00D85B6F">
            <w:r>
              <w:t>30 &lt;= BMI &lt; 35</w:t>
            </w:r>
          </w:p>
          <w:p w14:paraId="3AE31333" w14:textId="1455E807" w:rsidR="0001483B" w:rsidRDefault="0001483B" w:rsidP="00D85B6F">
            <w:r>
              <w:t>(n=3140)</w:t>
            </w:r>
          </w:p>
        </w:tc>
        <w:tc>
          <w:tcPr>
            <w:tcW w:w="1247" w:type="dxa"/>
            <w:vAlign w:val="center"/>
          </w:tcPr>
          <w:p w14:paraId="0510B131" w14:textId="77777777" w:rsidR="00D85B6F" w:rsidRDefault="00D85B6F" w:rsidP="00D85B6F">
            <w:r>
              <w:t xml:space="preserve">HDL </w:t>
            </w:r>
            <w:r>
              <w:rPr>
                <w:rFonts w:hint="cs"/>
                <w:rtl/>
              </w:rPr>
              <w:t>=</w:t>
            </w:r>
            <w:r>
              <w:t>&lt; 40</w:t>
            </w:r>
          </w:p>
          <w:p w14:paraId="59B154E4" w14:textId="7A6AEAE9" w:rsidR="0001483B" w:rsidRDefault="0001483B" w:rsidP="00D85B6F">
            <w:r>
              <w:t>(n=2216)</w:t>
            </w:r>
          </w:p>
        </w:tc>
        <w:tc>
          <w:tcPr>
            <w:tcW w:w="930" w:type="dxa"/>
            <w:vAlign w:val="center"/>
          </w:tcPr>
          <w:p w14:paraId="0312A18C" w14:textId="2C700BE4" w:rsidR="00D85B6F" w:rsidRDefault="00C94C31" w:rsidP="00D85B6F">
            <w:r>
              <w:t>15 (0.8%</w:t>
            </w:r>
          </w:p>
        </w:tc>
        <w:tc>
          <w:tcPr>
            <w:tcW w:w="1119" w:type="dxa"/>
            <w:vAlign w:val="center"/>
          </w:tcPr>
          <w:p w14:paraId="7CCC2EDA" w14:textId="5043A943" w:rsidR="00D85B6F" w:rsidRDefault="00C94C31" w:rsidP="00D85B6F">
            <w:r>
              <w:t>201 (10.1%)</w:t>
            </w:r>
          </w:p>
        </w:tc>
        <w:tc>
          <w:tcPr>
            <w:tcW w:w="1192" w:type="dxa"/>
          </w:tcPr>
          <w:p w14:paraId="402E6DD7" w14:textId="1CFD20E3" w:rsidR="00D85B6F" w:rsidRDefault="00C94C31" w:rsidP="00D85B6F">
            <w:r>
              <w:t>208 (10.4%)</w:t>
            </w:r>
          </w:p>
        </w:tc>
        <w:tc>
          <w:tcPr>
            <w:tcW w:w="884" w:type="dxa"/>
          </w:tcPr>
          <w:p w14:paraId="50389943" w14:textId="48EF11D7" w:rsidR="00D85B6F" w:rsidRDefault="002B66B8" w:rsidP="00D85B6F">
            <w:r>
              <w:t>73 (3.7%)</w:t>
            </w:r>
          </w:p>
        </w:tc>
        <w:tc>
          <w:tcPr>
            <w:tcW w:w="1090" w:type="dxa"/>
            <w:vAlign w:val="center"/>
          </w:tcPr>
          <w:p w14:paraId="265C761C" w14:textId="102828A1" w:rsidR="00D85B6F" w:rsidRDefault="00F528A9" w:rsidP="00D85B6F">
            <w:r>
              <w:t>206 (10.3%)</w:t>
            </w:r>
          </w:p>
        </w:tc>
        <w:tc>
          <w:tcPr>
            <w:tcW w:w="1795" w:type="dxa"/>
          </w:tcPr>
          <w:p w14:paraId="5E376F4A" w14:textId="77777777" w:rsidR="006D3155" w:rsidRDefault="00F528A9" w:rsidP="00D85B6F">
            <w:r>
              <w:t xml:space="preserve">4 </w:t>
            </w:r>
          </w:p>
          <w:p w14:paraId="442BD0AF" w14:textId="42B96A7F" w:rsidR="00D85B6F" w:rsidRDefault="00F528A9" w:rsidP="00D85B6F">
            <w:r>
              <w:t>(0.2%)</w:t>
            </w:r>
          </w:p>
        </w:tc>
      </w:tr>
      <w:tr w:rsidR="00D85B6F" w14:paraId="003B17D9" w14:textId="77777777" w:rsidTr="00B0689F">
        <w:trPr>
          <w:trHeight w:val="180"/>
        </w:trPr>
        <w:tc>
          <w:tcPr>
            <w:tcW w:w="1626" w:type="dxa"/>
            <w:gridSpan w:val="2"/>
            <w:vMerge/>
          </w:tcPr>
          <w:p w14:paraId="768B1695" w14:textId="77777777" w:rsidR="00D85B6F" w:rsidRDefault="00D85B6F" w:rsidP="00D85B6F"/>
        </w:tc>
        <w:tc>
          <w:tcPr>
            <w:tcW w:w="1247" w:type="dxa"/>
            <w:vAlign w:val="center"/>
          </w:tcPr>
          <w:p w14:paraId="3C470418" w14:textId="77777777" w:rsidR="00D85B6F" w:rsidRDefault="00D85B6F" w:rsidP="00D85B6F">
            <w:r>
              <w:t>40&lt;HDL&lt;60</w:t>
            </w:r>
          </w:p>
          <w:p w14:paraId="50EE5328" w14:textId="2AC8A0EF" w:rsidR="0001483B" w:rsidRDefault="0001483B" w:rsidP="00D85B6F">
            <w:r>
              <w:t>(n=962)</w:t>
            </w:r>
          </w:p>
        </w:tc>
        <w:tc>
          <w:tcPr>
            <w:tcW w:w="930" w:type="dxa"/>
            <w:vAlign w:val="center"/>
          </w:tcPr>
          <w:p w14:paraId="61F8F747" w14:textId="5589F06F" w:rsidR="00D85B6F" w:rsidRDefault="00C94C31" w:rsidP="00D85B6F">
            <w:r>
              <w:t>16 (1.5%)</w:t>
            </w:r>
          </w:p>
        </w:tc>
        <w:tc>
          <w:tcPr>
            <w:tcW w:w="1119" w:type="dxa"/>
            <w:vAlign w:val="center"/>
          </w:tcPr>
          <w:p w14:paraId="29E58C85" w14:textId="77777777" w:rsidR="006D3155" w:rsidRDefault="00C94C31" w:rsidP="00D85B6F">
            <w:r>
              <w:t xml:space="preserve">97 </w:t>
            </w:r>
          </w:p>
          <w:p w14:paraId="27333F27" w14:textId="046ECE1B" w:rsidR="00D85B6F" w:rsidRDefault="00C94C31" w:rsidP="00D85B6F">
            <w:r>
              <w:t>(9.0%)</w:t>
            </w:r>
          </w:p>
        </w:tc>
        <w:tc>
          <w:tcPr>
            <w:tcW w:w="1192" w:type="dxa"/>
          </w:tcPr>
          <w:p w14:paraId="740A8545" w14:textId="57260C68" w:rsidR="00D85B6F" w:rsidRDefault="00C94C31" w:rsidP="00D85B6F">
            <w:r>
              <w:t>144 (13.3%)</w:t>
            </w:r>
          </w:p>
        </w:tc>
        <w:tc>
          <w:tcPr>
            <w:tcW w:w="884" w:type="dxa"/>
          </w:tcPr>
          <w:p w14:paraId="52A79A8E" w14:textId="1E763887" w:rsidR="00D85B6F" w:rsidRDefault="002B66B8" w:rsidP="00D85B6F">
            <w:r>
              <w:t>30 (2.8%)</w:t>
            </w:r>
          </w:p>
        </w:tc>
        <w:tc>
          <w:tcPr>
            <w:tcW w:w="1090" w:type="dxa"/>
            <w:vAlign w:val="center"/>
          </w:tcPr>
          <w:p w14:paraId="02E12869" w14:textId="6577DF1D" w:rsidR="00D85B6F" w:rsidRDefault="00F528A9" w:rsidP="00D85B6F">
            <w:r>
              <w:t>113 (10.4%)</w:t>
            </w:r>
          </w:p>
        </w:tc>
        <w:tc>
          <w:tcPr>
            <w:tcW w:w="1795" w:type="dxa"/>
          </w:tcPr>
          <w:p w14:paraId="393013A7" w14:textId="77777777" w:rsidR="006D3155" w:rsidRDefault="00F528A9" w:rsidP="00D85B6F">
            <w:r>
              <w:t xml:space="preserve">4 </w:t>
            </w:r>
          </w:p>
          <w:p w14:paraId="12D7EA10" w14:textId="0FB54BF8" w:rsidR="00D85B6F" w:rsidRDefault="00F528A9" w:rsidP="00D85B6F">
            <w:r>
              <w:t>(0.4%)</w:t>
            </w:r>
          </w:p>
        </w:tc>
      </w:tr>
      <w:tr w:rsidR="00D85B6F" w14:paraId="72E25F4F" w14:textId="77777777" w:rsidTr="00B0689F">
        <w:trPr>
          <w:trHeight w:val="180"/>
        </w:trPr>
        <w:tc>
          <w:tcPr>
            <w:tcW w:w="1626" w:type="dxa"/>
            <w:gridSpan w:val="2"/>
            <w:vMerge/>
          </w:tcPr>
          <w:p w14:paraId="760E9481" w14:textId="77777777" w:rsidR="00D85B6F" w:rsidRDefault="00D85B6F" w:rsidP="00D85B6F"/>
        </w:tc>
        <w:tc>
          <w:tcPr>
            <w:tcW w:w="1247" w:type="dxa"/>
            <w:vAlign w:val="center"/>
          </w:tcPr>
          <w:p w14:paraId="4701181B" w14:textId="77777777" w:rsidR="00D85B6F" w:rsidRDefault="00D85B6F" w:rsidP="00D85B6F">
            <w:r>
              <w:t xml:space="preserve">HDL &gt;= </w:t>
            </w:r>
            <w:r>
              <w:rPr>
                <w:rFonts w:hint="cs"/>
                <w:rtl/>
              </w:rPr>
              <w:t>60</w:t>
            </w:r>
          </w:p>
          <w:p w14:paraId="28640D4E" w14:textId="23D6C49F" w:rsidR="0001483B" w:rsidRDefault="0001483B" w:rsidP="00D85B6F">
            <w:r>
              <w:t>(n=62)</w:t>
            </w:r>
          </w:p>
        </w:tc>
        <w:tc>
          <w:tcPr>
            <w:tcW w:w="930" w:type="dxa"/>
            <w:vAlign w:val="center"/>
          </w:tcPr>
          <w:p w14:paraId="215F358A" w14:textId="390FA642" w:rsidR="00D85B6F" w:rsidRDefault="00C94C31" w:rsidP="00D85B6F">
            <w:r>
              <w:t>2 (3.2%)</w:t>
            </w:r>
          </w:p>
        </w:tc>
        <w:tc>
          <w:tcPr>
            <w:tcW w:w="1119" w:type="dxa"/>
            <w:vAlign w:val="center"/>
          </w:tcPr>
          <w:p w14:paraId="229642FC" w14:textId="77777777" w:rsidR="006D3155" w:rsidRDefault="00C94C31" w:rsidP="00D85B6F">
            <w:r>
              <w:t xml:space="preserve">6 </w:t>
            </w:r>
          </w:p>
          <w:p w14:paraId="5C95BE8E" w14:textId="664C9252" w:rsidR="00D85B6F" w:rsidRDefault="00C94C31" w:rsidP="00D85B6F">
            <w:r>
              <w:t>(9.7%)</w:t>
            </w:r>
          </w:p>
        </w:tc>
        <w:tc>
          <w:tcPr>
            <w:tcW w:w="1192" w:type="dxa"/>
          </w:tcPr>
          <w:p w14:paraId="51F1201F" w14:textId="77777777" w:rsidR="006D3155" w:rsidRDefault="00C94C31" w:rsidP="00D85B6F">
            <w:r>
              <w:t xml:space="preserve">6 </w:t>
            </w:r>
          </w:p>
          <w:p w14:paraId="77BC3C1A" w14:textId="7994864D" w:rsidR="00D85B6F" w:rsidRDefault="00C94C31" w:rsidP="00D85B6F">
            <w:r>
              <w:t>(9.7%)</w:t>
            </w:r>
          </w:p>
        </w:tc>
        <w:tc>
          <w:tcPr>
            <w:tcW w:w="884" w:type="dxa"/>
          </w:tcPr>
          <w:p w14:paraId="0B5AAE94" w14:textId="487AC7C2" w:rsidR="00D85B6F" w:rsidRDefault="002B66B8" w:rsidP="00D85B6F">
            <w:r>
              <w:t>3 (4.8%)</w:t>
            </w:r>
          </w:p>
        </w:tc>
        <w:tc>
          <w:tcPr>
            <w:tcW w:w="1090" w:type="dxa"/>
            <w:vAlign w:val="center"/>
          </w:tcPr>
          <w:p w14:paraId="4700DA0B" w14:textId="77777777" w:rsidR="006D3155" w:rsidRDefault="00F528A9" w:rsidP="00D85B6F">
            <w:r>
              <w:t xml:space="preserve">8 </w:t>
            </w:r>
          </w:p>
          <w:p w14:paraId="30E8246E" w14:textId="2A6A31AF" w:rsidR="00D85B6F" w:rsidRDefault="00F528A9" w:rsidP="00D85B6F">
            <w:r>
              <w:t>(12.9%)</w:t>
            </w:r>
          </w:p>
        </w:tc>
        <w:tc>
          <w:tcPr>
            <w:tcW w:w="1795" w:type="dxa"/>
          </w:tcPr>
          <w:p w14:paraId="54CA606F" w14:textId="6362D467" w:rsidR="00D85B6F" w:rsidRDefault="00F528A9" w:rsidP="00D85B6F">
            <w:r>
              <w:t>0</w:t>
            </w:r>
          </w:p>
        </w:tc>
      </w:tr>
    </w:tbl>
    <w:p w14:paraId="4299F8AC" w14:textId="1C6AC04B" w:rsidR="00F95883" w:rsidRDefault="00F82788">
      <w:r>
        <w:t>*MACCE: major adverse cardio-cerebrovascular events; ACS: acute coronary syndrome, CVA: cerebrovascular accidents, HDL: high-density lipoprotein, BMI: body mass index</w:t>
      </w:r>
    </w:p>
    <w:sectPr w:rsidR="00F95883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12A80" w14:textId="77777777" w:rsidR="002410BB" w:rsidRDefault="002410BB" w:rsidP="002B2675">
      <w:pPr>
        <w:spacing w:after="0" w:line="240" w:lineRule="auto"/>
      </w:pPr>
      <w:r>
        <w:separator/>
      </w:r>
    </w:p>
  </w:endnote>
  <w:endnote w:type="continuationSeparator" w:id="0">
    <w:p w14:paraId="690EEABE" w14:textId="77777777" w:rsidR="002410BB" w:rsidRDefault="002410BB" w:rsidP="002B26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D4FA6" w14:textId="77777777" w:rsidR="002410BB" w:rsidRDefault="002410BB" w:rsidP="002B2675">
      <w:pPr>
        <w:spacing w:after="0" w:line="240" w:lineRule="auto"/>
      </w:pPr>
      <w:r>
        <w:separator/>
      </w:r>
    </w:p>
  </w:footnote>
  <w:footnote w:type="continuationSeparator" w:id="0">
    <w:p w14:paraId="38ECA78F" w14:textId="77777777" w:rsidR="002410BB" w:rsidRDefault="002410BB" w:rsidP="002B26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6D4060" w14:textId="53ED5319" w:rsidR="002B2675" w:rsidRDefault="002B2675">
    <w:pPr>
      <w:pStyle w:val="Header"/>
    </w:pPr>
  </w:p>
  <w:p w14:paraId="533EF2A5" w14:textId="30EF90F7" w:rsidR="002B2675" w:rsidRDefault="002B2675">
    <w:pPr>
      <w:pStyle w:val="Header"/>
    </w:pPr>
  </w:p>
  <w:p w14:paraId="71991238" w14:textId="77777777" w:rsidR="002B2675" w:rsidRDefault="002B267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3MjIxNrG0NDQ3NLdU0lEKTi0uzszPAykwrwUAcJ4fqCwAAAA="/>
  </w:docVars>
  <w:rsids>
    <w:rsidRoot w:val="00D05F42"/>
    <w:rsid w:val="0001483B"/>
    <w:rsid w:val="000B17A4"/>
    <w:rsid w:val="00106A20"/>
    <w:rsid w:val="001977BE"/>
    <w:rsid w:val="001F2EF8"/>
    <w:rsid w:val="002410BB"/>
    <w:rsid w:val="002B2675"/>
    <w:rsid w:val="002B66B8"/>
    <w:rsid w:val="002E1868"/>
    <w:rsid w:val="004D5C7C"/>
    <w:rsid w:val="005002F6"/>
    <w:rsid w:val="0065288C"/>
    <w:rsid w:val="00695B82"/>
    <w:rsid w:val="006D3155"/>
    <w:rsid w:val="008B712D"/>
    <w:rsid w:val="00A27702"/>
    <w:rsid w:val="00B24A7C"/>
    <w:rsid w:val="00BB3BD5"/>
    <w:rsid w:val="00BC2348"/>
    <w:rsid w:val="00C94C31"/>
    <w:rsid w:val="00CB3452"/>
    <w:rsid w:val="00CD0BD1"/>
    <w:rsid w:val="00D05F42"/>
    <w:rsid w:val="00D85B6F"/>
    <w:rsid w:val="00ED56FF"/>
    <w:rsid w:val="00F528A9"/>
    <w:rsid w:val="00F82788"/>
    <w:rsid w:val="00F95883"/>
    <w:rsid w:val="00FA60B2"/>
    <w:rsid w:val="00FD7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33196"/>
  <w15:chartTrackingRefBased/>
  <w15:docId w15:val="{C051478B-9C29-4071-978C-5E1A32612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77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B26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2675"/>
  </w:style>
  <w:style w:type="paragraph" w:styleId="Footer">
    <w:name w:val="footer"/>
    <w:basedOn w:val="Normal"/>
    <w:link w:val="FooterChar"/>
    <w:uiPriority w:val="99"/>
    <w:unhideWhenUsed/>
    <w:rsid w:val="002B26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2675"/>
  </w:style>
  <w:style w:type="character" w:styleId="CommentReference">
    <w:name w:val="annotation reference"/>
    <w:basedOn w:val="DefaultParagraphFont"/>
    <w:uiPriority w:val="99"/>
    <w:semiHidden/>
    <w:unhideWhenUsed/>
    <w:rsid w:val="001F2E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2E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2E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E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2EF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81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3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 jameie</dc:creator>
  <cp:keywords/>
  <dc:description/>
  <cp:lastModifiedBy>mana jameie</cp:lastModifiedBy>
  <cp:revision>24</cp:revision>
  <dcterms:created xsi:type="dcterms:W3CDTF">2022-02-19T05:33:00Z</dcterms:created>
  <dcterms:modified xsi:type="dcterms:W3CDTF">2022-06-21T05:02:00Z</dcterms:modified>
</cp:coreProperties>
</file>